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6238B" w14:textId="77777777" w:rsidR="00FA2248" w:rsidRPr="00FA2248" w:rsidRDefault="00FA2248" w:rsidP="00FA2248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A2248">
        <w:rPr>
          <w:rFonts w:ascii="Times New Roman" w:hAnsi="Times New Roman" w:cs="Times New Roman"/>
          <w:b/>
          <w:bCs/>
          <w:sz w:val="24"/>
          <w:szCs w:val="24"/>
          <w:lang w:val="en-US"/>
        </w:rPr>
        <w:t>Experiencing the COVID-19 Pandemic as a Homeless Person in Chennai, India: An Interpretative Phenomenological Analysis</w:t>
      </w:r>
    </w:p>
    <w:p w14:paraId="78EE755E" w14:textId="60EF7346" w:rsidR="00FA2248" w:rsidRPr="00FA2248" w:rsidRDefault="00FA2248" w:rsidP="00FA224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A224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66B2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A2248">
        <w:rPr>
          <w:rFonts w:ascii="Times New Roman" w:hAnsi="Times New Roman" w:cs="Times New Roman"/>
          <w:b/>
          <w:bCs/>
          <w:sz w:val="24"/>
          <w:szCs w:val="24"/>
        </w:rPr>
        <w:t xml:space="preserve"> Prompting Questions: </w:t>
      </w:r>
      <w:r w:rsidRPr="00484980">
        <w:rPr>
          <w:rFonts w:ascii="Times New Roman" w:hAnsi="Times New Roman" w:cs="Times New Roman"/>
          <w:sz w:val="24"/>
          <w:szCs w:val="24"/>
        </w:rPr>
        <w:t>The list of key and ancillary prompting questions used in the semi-structured interviews</w:t>
      </w:r>
    </w:p>
    <w:p w14:paraId="67B2EACA" w14:textId="77777777" w:rsidR="00FA2248" w:rsidRPr="00FA2248" w:rsidRDefault="00FA2248" w:rsidP="001A7069">
      <w:pPr>
        <w:rPr>
          <w:rFonts w:ascii="Times New Roman" w:hAnsi="Times New Roman" w:cs="Times New Roman"/>
          <w:sz w:val="24"/>
          <w:szCs w:val="24"/>
        </w:rPr>
      </w:pPr>
    </w:p>
    <w:p w14:paraId="4569DAE9" w14:textId="090004CC" w:rsidR="001A7069" w:rsidRPr="00FA2248" w:rsidRDefault="001A7069" w:rsidP="001A70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A2248">
        <w:rPr>
          <w:rFonts w:ascii="Times New Roman" w:hAnsi="Times New Roman" w:cs="Times New Roman"/>
          <w:sz w:val="24"/>
          <w:szCs w:val="24"/>
          <w:lang w:val="en-US"/>
        </w:rPr>
        <w:t xml:space="preserve">what was your opinion on COVID-19 when you first heard about it? </w:t>
      </w:r>
    </w:p>
    <w:p w14:paraId="65C49E82" w14:textId="544D15D0" w:rsidR="001A7069" w:rsidRPr="00FA2248" w:rsidRDefault="001A7069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>When news about the virus in China started spreading, how did you feel about it? Did it seem like a distant thing or did it hit close to home?</w:t>
      </w:r>
    </w:p>
    <w:p w14:paraId="143B6077" w14:textId="1299DA61" w:rsidR="001A7069" w:rsidRPr="00FA2248" w:rsidRDefault="001A7069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>What was your gut reaction?</w:t>
      </w:r>
    </w:p>
    <w:p w14:paraId="4301BE36" w14:textId="77777777" w:rsidR="001A7069" w:rsidRPr="00FA2248" w:rsidRDefault="001A7069" w:rsidP="001A7069">
      <w:pPr>
        <w:rPr>
          <w:rFonts w:ascii="Times New Roman" w:hAnsi="Times New Roman" w:cs="Times New Roman"/>
          <w:sz w:val="24"/>
          <w:szCs w:val="24"/>
        </w:rPr>
      </w:pPr>
    </w:p>
    <w:p w14:paraId="092A0950" w14:textId="2CB3F34B" w:rsidR="001A7069" w:rsidRPr="00FA2248" w:rsidRDefault="001A7069" w:rsidP="001A70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A2248">
        <w:rPr>
          <w:rFonts w:ascii="Times New Roman" w:hAnsi="Times New Roman" w:cs="Times New Roman"/>
          <w:sz w:val="24"/>
          <w:szCs w:val="24"/>
          <w:lang w:val="en-US"/>
        </w:rPr>
        <w:t>How did the pandemic affect you?</w:t>
      </w:r>
    </w:p>
    <w:p w14:paraId="42D6D45D" w14:textId="77777777" w:rsidR="001A7069" w:rsidRPr="00FA2248" w:rsidRDefault="001A7069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>How did the pandemic change your everyday life? What was different from before?</w:t>
      </w:r>
    </w:p>
    <w:p w14:paraId="04E35374" w14:textId="5B427DBD" w:rsidR="001A7069" w:rsidRPr="00FA2248" w:rsidRDefault="001A7069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>What adjustments did you have to make with work, where you live, and how you interact with others?</w:t>
      </w:r>
    </w:p>
    <w:p w14:paraId="73344DA0" w14:textId="17509552" w:rsidR="001A7069" w:rsidRPr="00FA2248" w:rsidRDefault="001A7069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>How did it feel to not see friends and family? Did you ever feel alone or disconnected?</w:t>
      </w:r>
    </w:p>
    <w:p w14:paraId="7EF8CC9D" w14:textId="29CE9D2C" w:rsidR="00FA2248" w:rsidRPr="00FA2248" w:rsidRDefault="00FA2248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>How did you manage to stay in touch with your loved ones when you couldn't really see them in person?</w:t>
      </w:r>
    </w:p>
    <w:p w14:paraId="20053414" w14:textId="77777777" w:rsidR="001A7069" w:rsidRPr="00FA2248" w:rsidRDefault="001A7069" w:rsidP="001A7069">
      <w:pPr>
        <w:rPr>
          <w:rFonts w:ascii="Times New Roman" w:hAnsi="Times New Roman" w:cs="Times New Roman"/>
          <w:sz w:val="24"/>
          <w:szCs w:val="24"/>
        </w:rPr>
      </w:pPr>
    </w:p>
    <w:p w14:paraId="3A9846EF" w14:textId="7EE6240C" w:rsidR="001A7069" w:rsidRPr="00FA2248" w:rsidRDefault="001A7069" w:rsidP="001A70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A2248">
        <w:rPr>
          <w:rFonts w:ascii="Times New Roman" w:hAnsi="Times New Roman" w:cs="Times New Roman"/>
          <w:sz w:val="24"/>
          <w:szCs w:val="24"/>
          <w:lang w:val="en-US"/>
        </w:rPr>
        <w:t>How have you been coping with the situation?</w:t>
      </w:r>
    </w:p>
    <w:p w14:paraId="0FACAFEC" w14:textId="77777777" w:rsidR="001A7069" w:rsidRPr="00FA2248" w:rsidRDefault="001A7069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>Any survival tricks or activities that kept you sane?</w:t>
      </w:r>
    </w:p>
    <w:p w14:paraId="73E12392" w14:textId="3783A1D9" w:rsidR="001A7069" w:rsidRPr="00FA2248" w:rsidRDefault="001A7069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>Anything that helps you deal with the tough times, like any small joys or distractions that help?</w:t>
      </w:r>
    </w:p>
    <w:p w14:paraId="61B1A513" w14:textId="34F0A522" w:rsidR="00FA2248" w:rsidRPr="00FA2248" w:rsidRDefault="00FA2248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>Did you see things from a different angle due to all of this?</w:t>
      </w:r>
    </w:p>
    <w:p w14:paraId="43733793" w14:textId="3627E2E9" w:rsidR="00FA2248" w:rsidRPr="00FA2248" w:rsidRDefault="00FA2248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>When things were tough, did you find any meaning or lessons in the situation, even though it was hard?</w:t>
      </w:r>
    </w:p>
    <w:p w14:paraId="1F1E8C9F" w14:textId="77777777" w:rsidR="001A7069" w:rsidRPr="00FA2248" w:rsidRDefault="001A7069" w:rsidP="001A7069">
      <w:pPr>
        <w:rPr>
          <w:rFonts w:ascii="Times New Roman" w:hAnsi="Times New Roman" w:cs="Times New Roman"/>
          <w:sz w:val="24"/>
          <w:szCs w:val="24"/>
        </w:rPr>
      </w:pPr>
    </w:p>
    <w:p w14:paraId="423BDED8" w14:textId="58CE0D07" w:rsidR="001A7069" w:rsidRPr="00FA2248" w:rsidRDefault="001A7069" w:rsidP="001A70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A2248">
        <w:rPr>
          <w:rFonts w:ascii="Times New Roman" w:hAnsi="Times New Roman" w:cs="Times New Roman"/>
          <w:sz w:val="24"/>
          <w:szCs w:val="24"/>
          <w:lang w:val="en-US"/>
        </w:rPr>
        <w:t>Have you needed a doctor since the pandemic began?</w:t>
      </w:r>
    </w:p>
    <w:p w14:paraId="61A5C9CE" w14:textId="5DC70898" w:rsidR="001A7069" w:rsidRPr="00FA2248" w:rsidRDefault="001A7069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>How did you go about getting it?</w:t>
      </w:r>
    </w:p>
    <w:p w14:paraId="3C1ECE05" w14:textId="77777777" w:rsidR="001A7069" w:rsidRPr="00FA2248" w:rsidRDefault="001A7069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>Did your worries about getting sick change over time? Did you feel differently about it as things went on?</w:t>
      </w:r>
    </w:p>
    <w:p w14:paraId="1F64F76E" w14:textId="03D276A8" w:rsidR="001A7069" w:rsidRPr="00FA2248" w:rsidRDefault="001A7069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>How did you handle concerns about your health and your family's health?</w:t>
      </w:r>
    </w:p>
    <w:p w14:paraId="4F775E1C" w14:textId="7032C076" w:rsidR="001A7069" w:rsidRPr="00FA2248" w:rsidRDefault="001A7069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>What were your thoughts about healthcare during this time? Did it change how you think about doctors and hospitals?</w:t>
      </w:r>
    </w:p>
    <w:p w14:paraId="21ECF23B" w14:textId="77777777" w:rsidR="00FA2248" w:rsidRPr="00FA2248" w:rsidRDefault="00FA2248" w:rsidP="00FA2248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2B78BA70" w14:textId="77777777" w:rsidR="00FA2248" w:rsidRPr="00FA2248" w:rsidRDefault="00FA2248" w:rsidP="00FA2248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7DF7C16B" w14:textId="3F01AE3B" w:rsidR="001A7069" w:rsidRPr="00FA2248" w:rsidRDefault="00FA2248" w:rsidP="001A70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>What are you looking forward to once things start getting back to normal?</w:t>
      </w:r>
    </w:p>
    <w:p w14:paraId="21017EDC" w14:textId="77777777" w:rsidR="00FA2248" w:rsidRPr="00FA2248" w:rsidRDefault="001A7069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 xml:space="preserve">How do you think life might change as this whole situation evolves? </w:t>
      </w:r>
    </w:p>
    <w:p w14:paraId="04ABFDFE" w14:textId="0ABA88C8" w:rsidR="009B6668" w:rsidRPr="00FA2248" w:rsidRDefault="00FA2248" w:rsidP="001A70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A2248">
        <w:rPr>
          <w:rFonts w:ascii="Times New Roman" w:hAnsi="Times New Roman" w:cs="Times New Roman"/>
          <w:sz w:val="24"/>
          <w:szCs w:val="24"/>
        </w:rPr>
        <w:t xml:space="preserve">Any plans? </w:t>
      </w:r>
      <w:r w:rsidR="001A7069" w:rsidRPr="00FA2248">
        <w:rPr>
          <w:rFonts w:ascii="Times New Roman" w:hAnsi="Times New Roman" w:cs="Times New Roman"/>
          <w:sz w:val="24"/>
          <w:szCs w:val="24"/>
        </w:rPr>
        <w:t>What are you hoping for?</w:t>
      </w:r>
    </w:p>
    <w:sectPr w:rsidR="009B6668" w:rsidRPr="00FA2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C478D2"/>
    <w:multiLevelType w:val="hybridMultilevel"/>
    <w:tmpl w:val="4E547934"/>
    <w:lvl w:ilvl="0" w:tplc="63FAF0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1114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069"/>
    <w:rsid w:val="001A7069"/>
    <w:rsid w:val="00366B22"/>
    <w:rsid w:val="00484980"/>
    <w:rsid w:val="0097429B"/>
    <w:rsid w:val="009B6668"/>
    <w:rsid w:val="00A1009A"/>
    <w:rsid w:val="00FA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59602"/>
  <w15:chartTrackingRefBased/>
  <w15:docId w15:val="{8A16A416-304A-45AB-830F-F3A05B6AE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0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3-08-11T16:20:00Z</dcterms:created>
  <dcterms:modified xsi:type="dcterms:W3CDTF">2023-11-21T19:02:00Z</dcterms:modified>
</cp:coreProperties>
</file>